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D20C15" w14:textId="66B35143" w:rsidR="005C29C0" w:rsidRPr="0027549E" w:rsidRDefault="005C29C0" w:rsidP="005C29C0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27549E">
        <w:rPr>
          <w:rFonts w:ascii="Times New Roman" w:hAnsi="Times New Roman" w:cs="Times New Roman"/>
          <w:sz w:val="24"/>
          <w:szCs w:val="24"/>
        </w:rPr>
        <w:t>Supplemental Table 1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27549E">
        <w:rPr>
          <w:rFonts w:ascii="Times New Roman" w:hAnsi="Times New Roman" w:cs="Times New Roman"/>
          <w:sz w:val="24"/>
          <w:szCs w:val="24"/>
        </w:rPr>
        <w:t>: Relative importance of variables within the top models (DAIC &lt;</w:t>
      </w:r>
      <w:proofErr w:type="gramStart"/>
      <w:r w:rsidRPr="0027549E">
        <w:rPr>
          <w:rFonts w:ascii="Times New Roman" w:hAnsi="Times New Roman" w:cs="Times New Roman"/>
          <w:sz w:val="24"/>
          <w:szCs w:val="24"/>
        </w:rPr>
        <w:t>2</w:t>
      </w:r>
      <w:proofErr w:type="gramEnd"/>
      <w:r w:rsidR="008A692C">
        <w:rPr>
          <w:rFonts w:ascii="Times New Roman" w:hAnsi="Times New Roman" w:cs="Times New Roman"/>
          <w:sz w:val="24"/>
          <w:szCs w:val="24"/>
        </w:rPr>
        <w:t xml:space="preserve">, </w:t>
      </w:r>
      <w:r w:rsidR="006564D8">
        <w:rPr>
          <w:rFonts w:ascii="Times New Roman" w:hAnsi="Times New Roman" w:cs="Times New Roman"/>
          <w:sz w:val="24"/>
          <w:szCs w:val="24"/>
        </w:rPr>
        <w:t>5</w:t>
      </w:r>
      <w:r w:rsidR="008A692C">
        <w:rPr>
          <w:rFonts w:ascii="Times New Roman" w:hAnsi="Times New Roman" w:cs="Times New Roman"/>
          <w:sz w:val="24"/>
          <w:szCs w:val="24"/>
        </w:rPr>
        <w:t xml:space="preserve"> </w:t>
      </w:r>
      <w:r w:rsidR="006564D8">
        <w:rPr>
          <w:rFonts w:ascii="Times New Roman" w:hAnsi="Times New Roman" w:cs="Times New Roman"/>
          <w:sz w:val="24"/>
          <w:szCs w:val="24"/>
        </w:rPr>
        <w:t>models</w:t>
      </w:r>
      <w:r w:rsidRPr="0027549E">
        <w:rPr>
          <w:rFonts w:ascii="Times New Roman" w:hAnsi="Times New Roman" w:cs="Times New Roman"/>
          <w:sz w:val="24"/>
          <w:szCs w:val="24"/>
        </w:rPr>
        <w:t xml:space="preserve">) for assessing community dissimilarity during the </w:t>
      </w:r>
      <w:r>
        <w:rPr>
          <w:rFonts w:ascii="Times New Roman" w:hAnsi="Times New Roman" w:cs="Times New Roman"/>
          <w:sz w:val="24"/>
          <w:szCs w:val="24"/>
        </w:rPr>
        <w:t>spring</w:t>
      </w:r>
      <w:r w:rsidRPr="0027549E">
        <w:rPr>
          <w:rFonts w:ascii="Times New Roman" w:hAnsi="Times New Roman" w:cs="Times New Roman"/>
          <w:sz w:val="24"/>
          <w:szCs w:val="24"/>
        </w:rPr>
        <w:t xml:space="preserve"> season. Below relative importance are the</w:t>
      </w:r>
      <w:r w:rsidR="0041788D">
        <w:rPr>
          <w:rFonts w:ascii="Times New Roman" w:hAnsi="Times New Roman" w:cs="Times New Roman"/>
          <w:sz w:val="24"/>
          <w:szCs w:val="24"/>
        </w:rPr>
        <w:t xml:space="preserve"> standardized</w:t>
      </w:r>
      <w:r w:rsidRPr="0027549E">
        <w:rPr>
          <w:rFonts w:ascii="Times New Roman" w:hAnsi="Times New Roman" w:cs="Times New Roman"/>
          <w:sz w:val="24"/>
          <w:szCs w:val="24"/>
        </w:rPr>
        <w:t xml:space="preserve"> conditional beta estimates for each variable based on the variable’s relative importance across all top models. </w:t>
      </w:r>
      <w:r w:rsidR="0041788D">
        <w:rPr>
          <w:rFonts w:ascii="Times New Roman" w:hAnsi="Times New Roman" w:cs="Times New Roman"/>
          <w:sz w:val="24"/>
          <w:szCs w:val="24"/>
        </w:rPr>
        <w:t xml:space="preserve">95% confidence intervals are shown for each beta estimate in parathesis. </w:t>
      </w:r>
      <w:r w:rsidRPr="0027549E">
        <w:rPr>
          <w:rFonts w:ascii="Times New Roman" w:hAnsi="Times New Roman" w:cs="Times New Roman"/>
          <w:sz w:val="24"/>
          <w:szCs w:val="24"/>
        </w:rPr>
        <w:t xml:space="preserve">The top nine models are displayed below with + indicating the variable is included in the model. </w:t>
      </w:r>
      <w:r w:rsidR="002C4FFA">
        <w:rPr>
          <w:rFonts w:ascii="Times New Roman" w:hAnsi="Times New Roman" w:cs="Times New Roman"/>
          <w:sz w:val="24"/>
          <w:szCs w:val="24"/>
        </w:rPr>
        <w:t>Our randomized null model contained variables with estimated relative importance of 0.</w:t>
      </w:r>
      <w:r w:rsidR="0099009F">
        <w:rPr>
          <w:rFonts w:ascii="Times New Roman" w:hAnsi="Times New Roman" w:cs="Times New Roman"/>
          <w:sz w:val="24"/>
          <w:szCs w:val="24"/>
        </w:rPr>
        <w:t>55</w:t>
      </w:r>
      <w:r w:rsidR="002C4FFA">
        <w:rPr>
          <w:rFonts w:ascii="Times New Roman" w:hAnsi="Times New Roman" w:cs="Times New Roman"/>
          <w:sz w:val="24"/>
          <w:szCs w:val="24"/>
        </w:rPr>
        <w:t>, thus variables with a relative importance above 0.</w:t>
      </w:r>
      <w:r w:rsidR="0099009F">
        <w:rPr>
          <w:rFonts w:ascii="Times New Roman" w:hAnsi="Times New Roman" w:cs="Times New Roman"/>
          <w:sz w:val="24"/>
          <w:szCs w:val="24"/>
        </w:rPr>
        <w:t>55</w:t>
      </w:r>
      <w:r w:rsidR="002C4FFA">
        <w:rPr>
          <w:rFonts w:ascii="Times New Roman" w:hAnsi="Times New Roman" w:cs="Times New Roman"/>
          <w:sz w:val="24"/>
          <w:szCs w:val="24"/>
        </w:rPr>
        <w:t xml:space="preserve"> likely have meaningful predictive power</w:t>
      </w:r>
      <w:r w:rsidR="00631E1D">
        <w:rPr>
          <w:rFonts w:ascii="Times New Roman" w:hAnsi="Times New Roman" w:cs="Times New Roman"/>
          <w:sz w:val="24"/>
          <w:szCs w:val="24"/>
        </w:rPr>
        <w:t>.</w:t>
      </w:r>
      <w:r w:rsidR="002C4FFA">
        <w:rPr>
          <w:rFonts w:ascii="Times New Roman" w:hAnsi="Times New Roman" w:cs="Times New Roman"/>
          <w:sz w:val="24"/>
          <w:szCs w:val="24"/>
        </w:rPr>
        <w:t xml:space="preserve"> The v</w:t>
      </w:r>
      <w:r w:rsidR="002C4FFA" w:rsidRPr="0027549E">
        <w:rPr>
          <w:rFonts w:ascii="Times New Roman" w:hAnsi="Times New Roman" w:cs="Times New Roman"/>
          <w:sz w:val="24"/>
          <w:szCs w:val="24"/>
        </w:rPr>
        <w:t xml:space="preserve">ariables </w:t>
      </w:r>
      <w:r w:rsidR="00631E1D">
        <w:rPr>
          <w:rFonts w:ascii="Times New Roman" w:hAnsi="Times New Roman" w:cs="Times New Roman"/>
          <w:sz w:val="24"/>
          <w:szCs w:val="24"/>
        </w:rPr>
        <w:t xml:space="preserve">are </w:t>
      </w:r>
      <w:r w:rsidRPr="0027549E">
        <w:rPr>
          <w:rFonts w:ascii="Times New Roman" w:hAnsi="Times New Roman" w:cs="Times New Roman"/>
          <w:sz w:val="24"/>
          <w:szCs w:val="24"/>
        </w:rPr>
        <w:t xml:space="preserve">listed by relative importance. </w:t>
      </w:r>
    </w:p>
    <w:tbl>
      <w:tblPr>
        <w:tblStyle w:val="PlainTable2"/>
        <w:tblpPr w:leftFromText="180" w:rightFromText="180" w:vertAnchor="page" w:horzAnchor="margin" w:tblpY="3421"/>
        <w:tblW w:w="10670" w:type="dxa"/>
        <w:tblLayout w:type="fixed"/>
        <w:tblLook w:val="04A0" w:firstRow="1" w:lastRow="0" w:firstColumn="1" w:lastColumn="0" w:noHBand="0" w:noVBand="1"/>
      </w:tblPr>
      <w:tblGrid>
        <w:gridCol w:w="1362"/>
        <w:gridCol w:w="1141"/>
        <w:gridCol w:w="917"/>
        <w:gridCol w:w="810"/>
        <w:gridCol w:w="90"/>
        <w:gridCol w:w="1080"/>
        <w:gridCol w:w="90"/>
        <w:gridCol w:w="1080"/>
        <w:gridCol w:w="540"/>
        <w:gridCol w:w="630"/>
        <w:gridCol w:w="1440"/>
        <w:gridCol w:w="1490"/>
      </w:tblGrid>
      <w:tr w:rsidR="00177DEF" w:rsidRPr="0027549E" w14:paraId="0D3850D4" w14:textId="77777777" w:rsidTr="00177D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4C4CB6A" w14:textId="77777777" w:rsidR="00177DEF" w:rsidRPr="0027549E" w:rsidRDefault="00177DEF" w:rsidP="00177DE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141" w:type="dxa"/>
          </w:tcPr>
          <w:p w14:paraId="4CBC8743" w14:textId="77777777" w:rsidR="00177DEF" w:rsidRPr="0027549E" w:rsidRDefault="00177DEF" w:rsidP="00177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Natural Vegetation</w:t>
            </w:r>
          </w:p>
        </w:tc>
        <w:tc>
          <w:tcPr>
            <w:tcW w:w="917" w:type="dxa"/>
          </w:tcPr>
          <w:p w14:paraId="779DE270" w14:textId="77777777" w:rsidR="00177DEF" w:rsidRPr="0027549E" w:rsidRDefault="00177DEF" w:rsidP="00177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ater</w:t>
            </w:r>
          </w:p>
        </w:tc>
        <w:tc>
          <w:tcPr>
            <w:tcW w:w="810" w:type="dxa"/>
          </w:tcPr>
          <w:p w14:paraId="7F04DF5D" w14:textId="77777777" w:rsidR="00177DEF" w:rsidRPr="0027549E" w:rsidRDefault="00177DEF" w:rsidP="00177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Soil / Desert</w:t>
            </w:r>
          </w:p>
        </w:tc>
        <w:tc>
          <w:tcPr>
            <w:tcW w:w="1170" w:type="dxa"/>
            <w:gridSpan w:val="2"/>
          </w:tcPr>
          <w:p w14:paraId="78F9FC93" w14:textId="77777777" w:rsidR="00177DEF" w:rsidRPr="00486AEF" w:rsidRDefault="00177DEF" w:rsidP="00177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Highly Developed</w:t>
            </w:r>
          </w:p>
        </w:tc>
        <w:tc>
          <w:tcPr>
            <w:tcW w:w="1170" w:type="dxa"/>
            <w:gridSpan w:val="2"/>
          </w:tcPr>
          <w:p w14:paraId="295B951B" w14:textId="77777777" w:rsidR="00177DEF" w:rsidRPr="00486AEF" w:rsidRDefault="00177DEF" w:rsidP="00177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taurants</w:t>
            </w:r>
          </w:p>
        </w:tc>
        <w:tc>
          <w:tcPr>
            <w:tcW w:w="1170" w:type="dxa"/>
            <w:gridSpan w:val="2"/>
          </w:tcPr>
          <w:p w14:paraId="3973F078" w14:textId="77777777" w:rsidR="00177DEF" w:rsidRPr="00486AEF" w:rsidRDefault="00177DEF" w:rsidP="00177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ultivated Vegetation</w:t>
            </w:r>
          </w:p>
        </w:tc>
        <w:tc>
          <w:tcPr>
            <w:tcW w:w="1440" w:type="dxa"/>
          </w:tcPr>
          <w:p w14:paraId="2FDD0642" w14:textId="77777777" w:rsidR="00177DEF" w:rsidRDefault="00177DEF" w:rsidP="00177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Cropland</w:t>
            </w:r>
          </w:p>
        </w:tc>
        <w:tc>
          <w:tcPr>
            <w:tcW w:w="1490" w:type="dxa"/>
          </w:tcPr>
          <w:p w14:paraId="4D45E393" w14:textId="77777777" w:rsidR="00177DEF" w:rsidRDefault="00177DEF" w:rsidP="00177DE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sidential</w:t>
            </w:r>
          </w:p>
        </w:tc>
      </w:tr>
      <w:tr w:rsidR="00177DEF" w:rsidRPr="0027549E" w14:paraId="5917C207" w14:textId="77777777" w:rsidTr="00177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4818100" w14:textId="77777777" w:rsidR="00177DEF" w:rsidRPr="0027549E" w:rsidRDefault="00177DEF" w:rsidP="00177D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Relative Importance</w:t>
            </w:r>
          </w:p>
        </w:tc>
        <w:tc>
          <w:tcPr>
            <w:tcW w:w="1141" w:type="dxa"/>
          </w:tcPr>
          <w:p w14:paraId="373EA861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17" w:type="dxa"/>
          </w:tcPr>
          <w:p w14:paraId="79CE60BC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  <w:tc>
          <w:tcPr>
            <w:tcW w:w="900" w:type="dxa"/>
            <w:gridSpan w:val="2"/>
          </w:tcPr>
          <w:p w14:paraId="7D6201C8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70" w:type="dxa"/>
            <w:gridSpan w:val="2"/>
          </w:tcPr>
          <w:p w14:paraId="33EB4EAB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  <w:tc>
          <w:tcPr>
            <w:tcW w:w="1620" w:type="dxa"/>
            <w:gridSpan w:val="2"/>
          </w:tcPr>
          <w:p w14:paraId="6535B715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630" w:type="dxa"/>
          </w:tcPr>
          <w:p w14:paraId="58BD8CF9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440" w:type="dxa"/>
          </w:tcPr>
          <w:p w14:paraId="7AD61F52" w14:textId="77777777" w:rsidR="00177DEF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  <w:tc>
          <w:tcPr>
            <w:tcW w:w="1490" w:type="dxa"/>
          </w:tcPr>
          <w:p w14:paraId="037C7817" w14:textId="77777777" w:rsidR="00177DEF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06</w:t>
            </w:r>
          </w:p>
        </w:tc>
      </w:tr>
      <w:tr w:rsidR="00177DEF" w:rsidRPr="0027549E" w14:paraId="2B85067D" w14:textId="77777777" w:rsidTr="00177DEF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7F7B5ECE" w14:textId="77777777" w:rsidR="00177DEF" w:rsidRPr="0027549E" w:rsidRDefault="00177DEF" w:rsidP="00177D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Conditional </w:t>
            </w: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Beta Estimates</w:t>
            </w:r>
          </w:p>
        </w:tc>
        <w:tc>
          <w:tcPr>
            <w:tcW w:w="1141" w:type="dxa"/>
            <w:vAlign w:val="center"/>
          </w:tcPr>
          <w:p w14:paraId="3AF103FD" w14:textId="77777777" w:rsidR="00177DEF" w:rsidRPr="00AE5E36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color w:val="000000"/>
              </w:rPr>
              <w:t>0.29 (0.23 | 0.34)</w:t>
            </w:r>
          </w:p>
        </w:tc>
        <w:tc>
          <w:tcPr>
            <w:tcW w:w="917" w:type="dxa"/>
            <w:vAlign w:val="center"/>
          </w:tcPr>
          <w:p w14:paraId="4B32E431" w14:textId="77777777" w:rsidR="00177DEF" w:rsidRPr="00AE5E36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color w:val="000000"/>
              </w:rPr>
              <w:t>0.14 (0.07 | 0.21)</w:t>
            </w:r>
          </w:p>
        </w:tc>
        <w:tc>
          <w:tcPr>
            <w:tcW w:w="900" w:type="dxa"/>
            <w:gridSpan w:val="2"/>
            <w:vAlign w:val="center"/>
          </w:tcPr>
          <w:p w14:paraId="7A68F920" w14:textId="77777777" w:rsidR="00177DEF" w:rsidRPr="00AE5E36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color w:val="000000"/>
              </w:rPr>
              <w:t xml:space="preserve">0.36 (0.24 |0.36) </w:t>
            </w:r>
          </w:p>
        </w:tc>
        <w:tc>
          <w:tcPr>
            <w:tcW w:w="1170" w:type="dxa"/>
            <w:gridSpan w:val="2"/>
            <w:vAlign w:val="center"/>
          </w:tcPr>
          <w:p w14:paraId="282A2BD9" w14:textId="77777777" w:rsidR="00177DEF" w:rsidRPr="00AE5E36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color w:val="000000"/>
              </w:rPr>
              <w:t>-0.23 (-0.34 |-0.12)</w:t>
            </w:r>
          </w:p>
        </w:tc>
        <w:tc>
          <w:tcPr>
            <w:tcW w:w="1620" w:type="dxa"/>
            <w:gridSpan w:val="2"/>
            <w:vAlign w:val="center"/>
          </w:tcPr>
          <w:p w14:paraId="74E0FAF9" w14:textId="77777777" w:rsidR="00177DEF" w:rsidRPr="00AE5E36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color w:val="000000"/>
              </w:rPr>
              <w:t>-0.09 (-0.19 | -0.03)</w:t>
            </w:r>
          </w:p>
        </w:tc>
        <w:tc>
          <w:tcPr>
            <w:tcW w:w="630" w:type="dxa"/>
            <w:vAlign w:val="center"/>
          </w:tcPr>
          <w:p w14:paraId="760905CF" w14:textId="77777777" w:rsidR="00177DEF" w:rsidRPr="00AE5E36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color w:val="000000"/>
              </w:rPr>
              <w:t>0.07 (-0.02 |0.17)</w:t>
            </w:r>
          </w:p>
        </w:tc>
        <w:tc>
          <w:tcPr>
            <w:tcW w:w="1440" w:type="dxa"/>
            <w:vAlign w:val="center"/>
          </w:tcPr>
          <w:p w14:paraId="5330D101" w14:textId="77777777" w:rsidR="00177DEF" w:rsidRPr="00AE5E36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color w:val="000000"/>
              </w:rPr>
              <w:t>-0.13 (-0.19 | -0.07)</w:t>
            </w:r>
          </w:p>
        </w:tc>
        <w:tc>
          <w:tcPr>
            <w:tcW w:w="1490" w:type="dxa"/>
            <w:vAlign w:val="center"/>
          </w:tcPr>
          <w:p w14:paraId="12CF087B" w14:textId="77777777" w:rsidR="00177DEF" w:rsidRPr="00AE5E36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0E2F6B">
              <w:rPr>
                <w:color w:val="000000"/>
              </w:rPr>
              <w:t>-0.31 (-0.40 |-0.22)</w:t>
            </w:r>
          </w:p>
        </w:tc>
      </w:tr>
      <w:tr w:rsidR="00177DEF" w:rsidRPr="0027549E" w14:paraId="50721781" w14:textId="77777777" w:rsidTr="00177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2956BEE8" w14:textId="77777777" w:rsidR="00177DEF" w:rsidRPr="0027549E" w:rsidRDefault="00177DEF" w:rsidP="00177D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7549E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1</w:t>
            </w:r>
          </w:p>
        </w:tc>
        <w:tc>
          <w:tcPr>
            <w:tcW w:w="1141" w:type="dxa"/>
          </w:tcPr>
          <w:p w14:paraId="7FE6876B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17" w:type="dxa"/>
          </w:tcPr>
          <w:p w14:paraId="49E61C77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gridSpan w:val="2"/>
          </w:tcPr>
          <w:p w14:paraId="1BDEE02B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  <w:gridSpan w:val="2"/>
          </w:tcPr>
          <w:p w14:paraId="504A8A6B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gridSpan w:val="2"/>
          </w:tcPr>
          <w:p w14:paraId="56ACF892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44C8E0BD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9629B7C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06F3C24F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DEF" w:rsidRPr="0027549E" w14:paraId="3CD56BE1" w14:textId="77777777" w:rsidTr="00177DEF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3FCA2A7" w14:textId="77777777" w:rsidR="00177DEF" w:rsidRPr="00486AEF" w:rsidRDefault="00177DEF" w:rsidP="00177DEF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2</w:t>
            </w:r>
          </w:p>
        </w:tc>
        <w:tc>
          <w:tcPr>
            <w:tcW w:w="1141" w:type="dxa"/>
          </w:tcPr>
          <w:p w14:paraId="4DF8C4FF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17" w:type="dxa"/>
          </w:tcPr>
          <w:p w14:paraId="5BAA4CCB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gridSpan w:val="2"/>
          </w:tcPr>
          <w:p w14:paraId="2F50DFA3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  <w:gridSpan w:val="2"/>
          </w:tcPr>
          <w:p w14:paraId="4CA04C87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gridSpan w:val="2"/>
          </w:tcPr>
          <w:p w14:paraId="3CA4A87E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13E0AE43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2D89F491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2078294E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DEF" w:rsidRPr="0027549E" w14:paraId="16DF9C3B" w14:textId="77777777" w:rsidTr="00177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629868B5" w14:textId="77777777" w:rsidR="00177DEF" w:rsidRPr="0027549E" w:rsidRDefault="00177DEF" w:rsidP="0017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3</w:t>
            </w:r>
          </w:p>
        </w:tc>
        <w:tc>
          <w:tcPr>
            <w:tcW w:w="1141" w:type="dxa"/>
          </w:tcPr>
          <w:p w14:paraId="0BF5DD05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17" w:type="dxa"/>
          </w:tcPr>
          <w:p w14:paraId="722CC68E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gridSpan w:val="2"/>
          </w:tcPr>
          <w:p w14:paraId="3ACA2933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  <w:gridSpan w:val="2"/>
          </w:tcPr>
          <w:p w14:paraId="789B6DDA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gridSpan w:val="2"/>
          </w:tcPr>
          <w:p w14:paraId="7DD24CB6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7D5E086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40" w:type="dxa"/>
          </w:tcPr>
          <w:p w14:paraId="331338A4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0370BBC1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7DEF" w:rsidRPr="0027549E" w14:paraId="5D6A1CFB" w14:textId="77777777" w:rsidTr="00177DEF">
        <w:trPr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1B7930FE" w14:textId="77777777" w:rsidR="00177DEF" w:rsidRPr="0027549E" w:rsidRDefault="00177DEF" w:rsidP="0017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4</w:t>
            </w:r>
          </w:p>
        </w:tc>
        <w:tc>
          <w:tcPr>
            <w:tcW w:w="1141" w:type="dxa"/>
          </w:tcPr>
          <w:p w14:paraId="13594489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17" w:type="dxa"/>
          </w:tcPr>
          <w:p w14:paraId="62A70173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gridSpan w:val="2"/>
          </w:tcPr>
          <w:p w14:paraId="3BEF9622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</w:tcPr>
          <w:p w14:paraId="715F6BC4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gridSpan w:val="2"/>
          </w:tcPr>
          <w:p w14:paraId="74B6411A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0" w:type="dxa"/>
          </w:tcPr>
          <w:p w14:paraId="0EEC68E0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1E80188B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490" w:type="dxa"/>
          </w:tcPr>
          <w:p w14:paraId="333A44B2" w14:textId="77777777" w:rsidR="00177DEF" w:rsidRPr="0027549E" w:rsidRDefault="00177DEF" w:rsidP="00177DE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177DEF" w:rsidRPr="0027549E" w14:paraId="249B1088" w14:textId="77777777" w:rsidTr="00177D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2" w:type="dxa"/>
          </w:tcPr>
          <w:p w14:paraId="4AE6AB7D" w14:textId="77777777" w:rsidR="00177DEF" w:rsidRPr="0027549E" w:rsidRDefault="00177DEF" w:rsidP="00177DE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Model 5</w:t>
            </w:r>
          </w:p>
        </w:tc>
        <w:tc>
          <w:tcPr>
            <w:tcW w:w="1141" w:type="dxa"/>
          </w:tcPr>
          <w:p w14:paraId="0E4DC03E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17" w:type="dxa"/>
          </w:tcPr>
          <w:p w14:paraId="57D4B83B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900" w:type="dxa"/>
            <w:gridSpan w:val="2"/>
          </w:tcPr>
          <w:p w14:paraId="16AC81A2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170" w:type="dxa"/>
            <w:gridSpan w:val="2"/>
          </w:tcPr>
          <w:p w14:paraId="72F5E14A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1620" w:type="dxa"/>
            <w:gridSpan w:val="2"/>
          </w:tcPr>
          <w:p w14:paraId="5DD0D1FC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  <w:tc>
          <w:tcPr>
            <w:tcW w:w="630" w:type="dxa"/>
          </w:tcPr>
          <w:p w14:paraId="2F14A55D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</w:tcPr>
          <w:p w14:paraId="46189B14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0" w:type="dxa"/>
          </w:tcPr>
          <w:p w14:paraId="3902343E" w14:textId="77777777" w:rsidR="00177DEF" w:rsidRPr="0027549E" w:rsidRDefault="00177DEF" w:rsidP="00177DE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2266CB3" w14:textId="77777777" w:rsidR="005C29C0" w:rsidRPr="0027549E" w:rsidRDefault="005C29C0" w:rsidP="005C29C0">
      <w:pPr>
        <w:rPr>
          <w:rFonts w:ascii="Times New Roman" w:hAnsi="Times New Roman" w:cs="Times New Roman"/>
          <w:sz w:val="24"/>
          <w:szCs w:val="24"/>
        </w:rPr>
      </w:pPr>
    </w:p>
    <w:p w14:paraId="4C5920E4" w14:textId="77777777" w:rsidR="005C29C0" w:rsidRPr="0027549E" w:rsidRDefault="005C29C0" w:rsidP="005C29C0">
      <w:pPr>
        <w:rPr>
          <w:rFonts w:ascii="Times New Roman" w:hAnsi="Times New Roman" w:cs="Times New Roman"/>
          <w:sz w:val="24"/>
          <w:szCs w:val="24"/>
        </w:rPr>
      </w:pPr>
    </w:p>
    <w:p w14:paraId="2452A51D" w14:textId="77777777" w:rsidR="005C29C0" w:rsidRPr="0027549E" w:rsidRDefault="005C29C0" w:rsidP="007F22DA">
      <w:pPr>
        <w:rPr>
          <w:rFonts w:ascii="Times New Roman" w:hAnsi="Times New Roman" w:cs="Times New Roman"/>
          <w:sz w:val="24"/>
          <w:szCs w:val="24"/>
        </w:rPr>
      </w:pPr>
    </w:p>
    <w:p w14:paraId="3AA59573" w14:textId="77777777" w:rsidR="007F22DA" w:rsidRPr="0027549E" w:rsidRDefault="007F22DA" w:rsidP="007F22DA">
      <w:pPr>
        <w:rPr>
          <w:rFonts w:ascii="Times New Roman" w:hAnsi="Times New Roman" w:cs="Times New Roman"/>
          <w:sz w:val="24"/>
          <w:szCs w:val="24"/>
        </w:rPr>
      </w:pPr>
    </w:p>
    <w:p w14:paraId="0A90EC75" w14:textId="77777777" w:rsidR="007F22DA" w:rsidRPr="0027549E" w:rsidRDefault="007F22DA"/>
    <w:sectPr w:rsidR="007F22DA" w:rsidRPr="0027549E" w:rsidSect="007C00C0">
      <w:type w:val="continuous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Segoe U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2DA"/>
    <w:rsid w:val="0002203D"/>
    <w:rsid w:val="00027A17"/>
    <w:rsid w:val="00056D2D"/>
    <w:rsid w:val="0007363A"/>
    <w:rsid w:val="000877B8"/>
    <w:rsid w:val="00096A8E"/>
    <w:rsid w:val="000A033C"/>
    <w:rsid w:val="000D5667"/>
    <w:rsid w:val="000E2F6B"/>
    <w:rsid w:val="000E3B4A"/>
    <w:rsid w:val="0010064A"/>
    <w:rsid w:val="00122A29"/>
    <w:rsid w:val="00166EA9"/>
    <w:rsid w:val="00166F4A"/>
    <w:rsid w:val="00177DEF"/>
    <w:rsid w:val="001B6202"/>
    <w:rsid w:val="001D2126"/>
    <w:rsid w:val="001D6813"/>
    <w:rsid w:val="002015FB"/>
    <w:rsid w:val="00231C0E"/>
    <w:rsid w:val="0027549E"/>
    <w:rsid w:val="002B1D3F"/>
    <w:rsid w:val="002B2657"/>
    <w:rsid w:val="002C0D8F"/>
    <w:rsid w:val="002C4FFA"/>
    <w:rsid w:val="002D433E"/>
    <w:rsid w:val="003336A4"/>
    <w:rsid w:val="0034539C"/>
    <w:rsid w:val="003545BD"/>
    <w:rsid w:val="0038135E"/>
    <w:rsid w:val="003975FD"/>
    <w:rsid w:val="003B0DEE"/>
    <w:rsid w:val="003B1500"/>
    <w:rsid w:val="003C372A"/>
    <w:rsid w:val="003C3D6F"/>
    <w:rsid w:val="003F1237"/>
    <w:rsid w:val="003F226F"/>
    <w:rsid w:val="0041788D"/>
    <w:rsid w:val="00432D5A"/>
    <w:rsid w:val="00437B2B"/>
    <w:rsid w:val="00473900"/>
    <w:rsid w:val="004C375F"/>
    <w:rsid w:val="0050199E"/>
    <w:rsid w:val="00503993"/>
    <w:rsid w:val="00522B40"/>
    <w:rsid w:val="00550645"/>
    <w:rsid w:val="00552DC1"/>
    <w:rsid w:val="005625D3"/>
    <w:rsid w:val="00562720"/>
    <w:rsid w:val="00565238"/>
    <w:rsid w:val="00572272"/>
    <w:rsid w:val="00597E47"/>
    <w:rsid w:val="005A5FE2"/>
    <w:rsid w:val="005C29C0"/>
    <w:rsid w:val="005F4154"/>
    <w:rsid w:val="00622153"/>
    <w:rsid w:val="00631E1D"/>
    <w:rsid w:val="006411F0"/>
    <w:rsid w:val="006564D8"/>
    <w:rsid w:val="006C1A7E"/>
    <w:rsid w:val="006C79FB"/>
    <w:rsid w:val="006D6F1F"/>
    <w:rsid w:val="006E01D3"/>
    <w:rsid w:val="006F055C"/>
    <w:rsid w:val="007214B6"/>
    <w:rsid w:val="007244C0"/>
    <w:rsid w:val="00752F55"/>
    <w:rsid w:val="00765F6A"/>
    <w:rsid w:val="007A618E"/>
    <w:rsid w:val="007C00C0"/>
    <w:rsid w:val="007D4C9E"/>
    <w:rsid w:val="007E18E6"/>
    <w:rsid w:val="007E7111"/>
    <w:rsid w:val="007F1238"/>
    <w:rsid w:val="007F22DA"/>
    <w:rsid w:val="008369F9"/>
    <w:rsid w:val="00845E2A"/>
    <w:rsid w:val="00870BFC"/>
    <w:rsid w:val="008A692C"/>
    <w:rsid w:val="008B3118"/>
    <w:rsid w:val="008B4ECA"/>
    <w:rsid w:val="008B7E44"/>
    <w:rsid w:val="008C7125"/>
    <w:rsid w:val="008D794A"/>
    <w:rsid w:val="008E49C5"/>
    <w:rsid w:val="00925664"/>
    <w:rsid w:val="0093270F"/>
    <w:rsid w:val="00972160"/>
    <w:rsid w:val="0099009F"/>
    <w:rsid w:val="00997C7E"/>
    <w:rsid w:val="009D32CC"/>
    <w:rsid w:val="009E6C30"/>
    <w:rsid w:val="009F0FEA"/>
    <w:rsid w:val="00A059BC"/>
    <w:rsid w:val="00A347B8"/>
    <w:rsid w:val="00A64CA9"/>
    <w:rsid w:val="00A82C57"/>
    <w:rsid w:val="00A964C6"/>
    <w:rsid w:val="00AA24FB"/>
    <w:rsid w:val="00AA5E48"/>
    <w:rsid w:val="00AA7C6C"/>
    <w:rsid w:val="00AE5E36"/>
    <w:rsid w:val="00B17E15"/>
    <w:rsid w:val="00B33992"/>
    <w:rsid w:val="00B4091A"/>
    <w:rsid w:val="00B43F2D"/>
    <w:rsid w:val="00B72036"/>
    <w:rsid w:val="00BA141C"/>
    <w:rsid w:val="00BA4125"/>
    <w:rsid w:val="00BC3ECF"/>
    <w:rsid w:val="00BF40B6"/>
    <w:rsid w:val="00C04287"/>
    <w:rsid w:val="00C06893"/>
    <w:rsid w:val="00C22826"/>
    <w:rsid w:val="00C31690"/>
    <w:rsid w:val="00C76E08"/>
    <w:rsid w:val="00CA5FFD"/>
    <w:rsid w:val="00CB44CD"/>
    <w:rsid w:val="00D118D1"/>
    <w:rsid w:val="00D30E79"/>
    <w:rsid w:val="00D50640"/>
    <w:rsid w:val="00D810FC"/>
    <w:rsid w:val="00DE683A"/>
    <w:rsid w:val="00DF14EB"/>
    <w:rsid w:val="00E02617"/>
    <w:rsid w:val="00E12F06"/>
    <w:rsid w:val="00E236BC"/>
    <w:rsid w:val="00E46DD4"/>
    <w:rsid w:val="00E73D5A"/>
    <w:rsid w:val="00EB5580"/>
    <w:rsid w:val="00EC23AA"/>
    <w:rsid w:val="00EF58F0"/>
    <w:rsid w:val="00F007E3"/>
    <w:rsid w:val="00F9036D"/>
    <w:rsid w:val="00F954F1"/>
    <w:rsid w:val="00FE1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3A26C0"/>
  <w15:chartTrackingRefBased/>
  <w15:docId w15:val="{6FFD1421-0CAC-4A88-89C0-8CBFEA1B8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2">
    <w:name w:val="List Table 2"/>
    <w:basedOn w:val="TableNormal"/>
    <w:uiPriority w:val="47"/>
    <w:rsid w:val="007F22D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7F22DA"/>
  </w:style>
  <w:style w:type="paragraph" w:styleId="Revision">
    <w:name w:val="Revision"/>
    <w:hidden/>
    <w:uiPriority w:val="99"/>
    <w:semiHidden/>
    <w:rsid w:val="006D6F1F"/>
    <w:pPr>
      <w:spacing w:after="0" w:line="240" w:lineRule="auto"/>
    </w:pPr>
  </w:style>
  <w:style w:type="table" w:styleId="TableGrid">
    <w:name w:val="Table Grid"/>
    <w:basedOn w:val="TableNormal"/>
    <w:uiPriority w:val="39"/>
    <w:rsid w:val="00552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D32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9</Words>
  <Characters>102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Brown</dc:creator>
  <cp:keywords/>
  <dc:description/>
  <cp:lastModifiedBy>Pricilla</cp:lastModifiedBy>
  <cp:revision>2</cp:revision>
  <dcterms:created xsi:type="dcterms:W3CDTF">2022-09-29T09:03:00Z</dcterms:created>
  <dcterms:modified xsi:type="dcterms:W3CDTF">2022-09-29T09:03:00Z</dcterms:modified>
</cp:coreProperties>
</file>